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DBF5" w14:textId="526610B7" w:rsidR="00255C9A" w:rsidRPr="00225C40" w:rsidRDefault="00D91D55">
      <w:pPr>
        <w:rPr>
          <w:b/>
          <w:bCs/>
        </w:rPr>
      </w:pPr>
      <w:r w:rsidRPr="00225C40">
        <w:rPr>
          <w:b/>
          <w:bCs/>
        </w:rPr>
        <w:t xml:space="preserve">Multimedia Appendix </w:t>
      </w:r>
      <w:r w:rsidR="00D14407">
        <w:rPr>
          <w:b/>
          <w:bCs/>
        </w:rPr>
        <w:t>1</w:t>
      </w:r>
      <w:r w:rsidRPr="00225C40">
        <w:rPr>
          <w:b/>
          <w:bCs/>
        </w:rPr>
        <w:t>.</w:t>
      </w:r>
    </w:p>
    <w:p w14:paraId="1E8E5E07" w14:textId="538CAE20" w:rsidR="00D91D55" w:rsidRDefault="007D2846">
      <w:r>
        <w:t>Walking suggestion</w:t>
      </w:r>
      <w:r w:rsidR="00F37519">
        <w:t xml:space="preserve"> notification messages and their classifications into two categories of messages</w:t>
      </w:r>
    </w:p>
    <w:p w14:paraId="26F42D86" w14:textId="77777777" w:rsidR="00F37519" w:rsidRDefault="00F37519"/>
    <w:tbl>
      <w:tblPr>
        <w:tblW w:w="936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095"/>
        <w:gridCol w:w="1265"/>
      </w:tblGrid>
      <w:tr w:rsidR="00F37519" w:rsidRPr="00F37519" w14:paraId="55035CD7" w14:textId="0FABA3B8" w:rsidTr="00F37519">
        <w:trPr>
          <w:trHeight w:val="320"/>
          <w:tblHeader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1C8F247" w14:textId="268E2A79" w:rsidR="00F37519" w:rsidRPr="00F37519" w:rsidRDefault="00F37519" w:rsidP="00F375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ss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265" w:type="dxa"/>
            <w:vAlign w:val="bottom"/>
          </w:tcPr>
          <w:p w14:paraId="46B485B6" w14:textId="1595E48A" w:rsidR="00F37519" w:rsidRPr="00F37519" w:rsidRDefault="00F37519" w:rsidP="00F375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375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37519" w:rsidRPr="00F37519" w14:paraId="0D45F4D1" w14:textId="167A75FB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7D0D9625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are you feeling? Think a 30-minute walk in the next three hours could make you feel better?</w:t>
            </w:r>
          </w:p>
        </w:tc>
        <w:tc>
          <w:tcPr>
            <w:tcW w:w="1265" w:type="dxa"/>
            <w:vAlign w:val="bottom"/>
          </w:tcPr>
          <w:p w14:paraId="730CD002" w14:textId="375CDD2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2197D2B1" w14:textId="4D94D4E9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FCDB4A4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lonely? Could you walk and call a friend or ask a friend to walk with you in the next three hours?</w:t>
            </w:r>
          </w:p>
        </w:tc>
        <w:tc>
          <w:tcPr>
            <w:tcW w:w="1265" w:type="dxa"/>
            <w:vAlign w:val="bottom"/>
          </w:tcPr>
          <w:p w14:paraId="61B8D5F8" w14:textId="009CDF70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74260106" w14:textId="0AF57772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87AA558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e too much? Consider taking a walk soon to help with digestion.</w:t>
            </w:r>
          </w:p>
        </w:tc>
        <w:tc>
          <w:tcPr>
            <w:tcW w:w="1265" w:type="dxa"/>
            <w:vAlign w:val="bottom"/>
          </w:tcPr>
          <w:p w14:paraId="05F3F68E" w14:textId="1D347CFE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7E16A166" w14:textId="7B466A84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71023E22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 love podcasts? Any chance you could plan a walk and listen to a short podcast (even part of a long one) in the next 3 hours?</w:t>
            </w:r>
          </w:p>
        </w:tc>
        <w:tc>
          <w:tcPr>
            <w:tcW w:w="1265" w:type="dxa"/>
            <w:vAlign w:val="bottom"/>
          </w:tcPr>
          <w:p w14:paraId="57714E5A" w14:textId="01ABE3AF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790E7827" w14:textId="30D7AB09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53ABA6B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productive? If not, going for a short walk soon could feed your brain and help your focus and energy.</w:t>
            </w:r>
          </w:p>
        </w:tc>
        <w:tc>
          <w:tcPr>
            <w:tcW w:w="1265" w:type="dxa"/>
            <w:vAlign w:val="bottom"/>
          </w:tcPr>
          <w:p w14:paraId="5CC95807" w14:textId="3A4A7386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00C994BF" w14:textId="3342E3A1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3B2475D7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low? Even a 15-minute walk can often help. Can you take a walk in the next 3 hours?</w:t>
            </w:r>
          </w:p>
        </w:tc>
        <w:tc>
          <w:tcPr>
            <w:tcW w:w="1265" w:type="dxa"/>
            <w:vAlign w:val="bottom"/>
          </w:tcPr>
          <w:p w14:paraId="28235E39" w14:textId="553EADB1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78BD8441" w14:textId="6FE2762A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05C1C7B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e recently? Going for a walk is great for averting the food coma.</w:t>
            </w:r>
          </w:p>
        </w:tc>
        <w:tc>
          <w:tcPr>
            <w:tcW w:w="1265" w:type="dxa"/>
            <w:vAlign w:val="bottom"/>
          </w:tcPr>
          <w:p w14:paraId="5DDC11B5" w14:textId="609A35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0710A16A" w14:textId="5EA02E89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1987BAA9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stressed? Do you think a quick walk soon might help?</w:t>
            </w:r>
          </w:p>
        </w:tc>
        <w:tc>
          <w:tcPr>
            <w:tcW w:w="1265" w:type="dxa"/>
            <w:vAlign w:val="bottom"/>
          </w:tcPr>
          <w:p w14:paraId="4226192F" w14:textId="1702121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27755E80" w14:textId="4AA0EAA1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240D25F1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e you at a place with stairs? Would taking a few minutes to go up and down the stairs help you feel more energized?</w:t>
            </w:r>
          </w:p>
        </w:tc>
        <w:tc>
          <w:tcPr>
            <w:tcW w:w="1265" w:type="dxa"/>
            <w:vAlign w:val="bottom"/>
          </w:tcPr>
          <w:p w14:paraId="1A55F211" w14:textId="457CB97F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7962BDD2" w14:textId="6E3425E7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CB72712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anxious? Do you think a walk might help to clear your thoughts?</w:t>
            </w:r>
          </w:p>
        </w:tc>
        <w:tc>
          <w:tcPr>
            <w:tcW w:w="1265" w:type="dxa"/>
            <w:vAlign w:val="bottom"/>
          </w:tcPr>
          <w:p w14:paraId="619F03CE" w14:textId="5CE51F5E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47BFB7A2" w14:textId="2C61DD77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C190AC9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ed to get something? Is it nearby? If yes, consider walking there to get your activity and get something done at the same time.</w:t>
            </w:r>
          </w:p>
        </w:tc>
        <w:tc>
          <w:tcPr>
            <w:tcW w:w="1265" w:type="dxa"/>
            <w:vAlign w:val="bottom"/>
          </w:tcPr>
          <w:p w14:paraId="4179D9B9" w14:textId="5CF13802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605C659F" w14:textId="7AA27096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20F489EF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sleepy? Taking a quick walk soon will help wake you up and feel better.</w:t>
            </w:r>
          </w:p>
        </w:tc>
        <w:tc>
          <w:tcPr>
            <w:tcW w:w="1265" w:type="dxa"/>
            <w:vAlign w:val="bottom"/>
          </w:tcPr>
          <w:p w14:paraId="44C6174A" w14:textId="2CFE7CEB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25D34E01" w14:textId="7E7841D4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3B36FC2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ing trouble sleeping at night? Do you think taking a walk in the next few hours may help you sleep better tonight?</w:t>
            </w:r>
          </w:p>
        </w:tc>
        <w:tc>
          <w:tcPr>
            <w:tcW w:w="1265" w:type="dxa"/>
            <w:vAlign w:val="bottom"/>
          </w:tcPr>
          <w:p w14:paraId="66825AF3" w14:textId="3A0B1532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3EC8230B" w14:textId="31E7FC90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36643EC0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 have a plan on when to be active today? If not, consider finding time in the next 3 hours.</w:t>
            </w:r>
          </w:p>
        </w:tc>
        <w:tc>
          <w:tcPr>
            <w:tcW w:w="1265" w:type="dxa"/>
            <w:vAlign w:val="bottom"/>
          </w:tcPr>
          <w:p w14:paraId="2BD0E373" w14:textId="5638E020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3E097B26" w14:textId="07B28308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1EF527ED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bored? Would taking a walk soon help with reconnecting to your priorities?</w:t>
            </w:r>
          </w:p>
        </w:tc>
        <w:tc>
          <w:tcPr>
            <w:tcW w:w="1265" w:type="dxa"/>
            <w:vAlign w:val="bottom"/>
          </w:tcPr>
          <w:p w14:paraId="66596B9F" w14:textId="5EFB17F8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2DDE256E" w14:textId="0F82A8ED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0CC648A9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t to catch up with a friend? Text them to see if they could take a 10-minute walking break with you soon (phone or in-person).</w:t>
            </w:r>
          </w:p>
        </w:tc>
        <w:tc>
          <w:tcPr>
            <w:tcW w:w="1265" w:type="dxa"/>
            <w:vAlign w:val="bottom"/>
          </w:tcPr>
          <w:p w14:paraId="229750BC" w14:textId="61D377F5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6E9ADEBD" w14:textId="2200FE76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3E4EC2FB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 there any point in the next three hours when you could take a break to take a 10-minute walk?</w:t>
            </w:r>
          </w:p>
        </w:tc>
        <w:tc>
          <w:tcPr>
            <w:tcW w:w="1265" w:type="dxa"/>
            <w:vAlign w:val="bottom"/>
          </w:tcPr>
          <w:p w14:paraId="1B2EB742" w14:textId="08ADDD4E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67CA4B43" w14:textId="6A390FE7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65FE468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stiff? Would going for a walk soon help?</w:t>
            </w:r>
          </w:p>
        </w:tc>
        <w:tc>
          <w:tcPr>
            <w:tcW w:w="1265" w:type="dxa"/>
            <w:vAlign w:val="bottom"/>
          </w:tcPr>
          <w:p w14:paraId="2A240236" w14:textId="110FB103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263F3890" w14:textId="42759DAB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6B62F3E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 there a beautiful place nearby where you could go for a quick walk in the next few hours?</w:t>
            </w:r>
          </w:p>
        </w:tc>
        <w:tc>
          <w:tcPr>
            <w:tcW w:w="1265" w:type="dxa"/>
            <w:vAlign w:val="bottom"/>
          </w:tcPr>
          <w:p w14:paraId="352E90F9" w14:textId="220671FF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0D204C26" w14:textId="567C70DB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6269BA63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confused or conflicted about something? Would taking a quiet walk soon help clear your mind and give you some clarity?</w:t>
            </w:r>
          </w:p>
        </w:tc>
        <w:tc>
          <w:tcPr>
            <w:tcW w:w="1265" w:type="dxa"/>
            <w:vAlign w:val="bottom"/>
          </w:tcPr>
          <w:p w14:paraId="7F025793" w14:textId="6C4FF610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05646288" w14:textId="17E69053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2B15FBAA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you gotten enough activity today? If not, could you go for a short walk in the next two to three hours?</w:t>
            </w:r>
          </w:p>
        </w:tc>
        <w:tc>
          <w:tcPr>
            <w:tcW w:w="1265" w:type="dxa"/>
            <w:vAlign w:val="bottom"/>
          </w:tcPr>
          <w:p w14:paraId="033B859D" w14:textId="529FA704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559802CC" w14:textId="1D819A20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7724B09A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Want to live a long and healthy life? Being regularly active really helps. Could you take a walk in the next few hours?</w:t>
            </w:r>
          </w:p>
        </w:tc>
        <w:tc>
          <w:tcPr>
            <w:tcW w:w="1265" w:type="dxa"/>
            <w:vAlign w:val="bottom"/>
          </w:tcPr>
          <w:p w14:paraId="1002790C" w14:textId="51D7312C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5AA94A8C" w14:textId="49EA8D69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3B039E1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is your schedule looking today? Is there a free window in the next three hours when could walk?</w:t>
            </w:r>
          </w:p>
        </w:tc>
        <w:tc>
          <w:tcPr>
            <w:tcW w:w="1265" w:type="dxa"/>
            <w:vAlign w:val="bottom"/>
          </w:tcPr>
          <w:p w14:paraId="463FDCFF" w14:textId="47865454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5ED82748" w14:textId="1B0DF30A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2B9DC696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les feeling tight? If so, consider taking a walk in the next couple of hours to loosen up your body.</w:t>
            </w:r>
          </w:p>
        </w:tc>
        <w:tc>
          <w:tcPr>
            <w:tcW w:w="1265" w:type="dxa"/>
            <w:vAlign w:val="bottom"/>
          </w:tcPr>
          <w:p w14:paraId="0131764B" w14:textId="075DF136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1BB91016" w14:textId="6193BC70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2567D73D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aving a snack? Are you really hungry or just need to change things up? If the latter, consider taking a walk soon rather than eating.</w:t>
            </w:r>
          </w:p>
        </w:tc>
        <w:tc>
          <w:tcPr>
            <w:tcW w:w="1265" w:type="dxa"/>
            <w:vAlign w:val="bottom"/>
          </w:tcPr>
          <w:p w14:paraId="7BB1006F" w14:textId="39FB5E2A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25E2F4E3" w14:textId="506A8F45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25AAD610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ed to get something done but can't focus? A walk could help you clear your head so you can get things done more efficiently.</w:t>
            </w:r>
          </w:p>
        </w:tc>
        <w:tc>
          <w:tcPr>
            <w:tcW w:w="1265" w:type="dxa"/>
            <w:vAlign w:val="bottom"/>
          </w:tcPr>
          <w:p w14:paraId="230727F4" w14:textId="7B5837E9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46BC9ACA" w14:textId="649485F8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0ED97079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e you feeling stuck about something? Consider taking a walk in the next few hours to clear your head and maybe get unstuck.</w:t>
            </w:r>
          </w:p>
        </w:tc>
        <w:tc>
          <w:tcPr>
            <w:tcW w:w="1265" w:type="dxa"/>
            <w:vAlign w:val="bottom"/>
          </w:tcPr>
          <w:p w14:paraId="30E45C21" w14:textId="0265F0DE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0B9126DE" w14:textId="43AF1A15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C8B0023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you make a plan to do a 10-minute walk in the next three hours?</w:t>
            </w:r>
          </w:p>
        </w:tc>
        <w:tc>
          <w:tcPr>
            <w:tcW w:w="1265" w:type="dxa"/>
            <w:vAlign w:val="bottom"/>
          </w:tcPr>
          <w:p w14:paraId="2F886508" w14:textId="1BD6147F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685CAB7B" w14:textId="1E98AFBC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A8CD88E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d you know regular activity is a key protective factor for dementia? Can you go for a walk in the next three hours?</w:t>
            </w:r>
          </w:p>
        </w:tc>
        <w:tc>
          <w:tcPr>
            <w:tcW w:w="1265" w:type="dxa"/>
            <w:vAlign w:val="bottom"/>
          </w:tcPr>
          <w:p w14:paraId="629A923E" w14:textId="7EDD072E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0D6B2C1C" w14:textId="5EE93148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62B7D1A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frustrated? Would taking a short walk help you get some perspective?</w:t>
            </w:r>
          </w:p>
        </w:tc>
        <w:tc>
          <w:tcPr>
            <w:tcW w:w="1265" w:type="dxa"/>
            <w:vAlign w:val="bottom"/>
          </w:tcPr>
          <w:p w14:paraId="3314926A" w14:textId="006965A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6F332B9D" w14:textId="3741BEA1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6387E398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 good being active can feel? Do you need that right now? if so, consider going for a walk soon.</w:t>
            </w:r>
          </w:p>
        </w:tc>
        <w:tc>
          <w:tcPr>
            <w:tcW w:w="1265" w:type="dxa"/>
            <w:vAlign w:val="bottom"/>
          </w:tcPr>
          <w:p w14:paraId="703B0352" w14:textId="666D6765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09B07931" w14:textId="22FB6304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191D075F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e too much? Consider taking a walk to help you digest and not get sleepy.</w:t>
            </w:r>
          </w:p>
        </w:tc>
        <w:tc>
          <w:tcPr>
            <w:tcW w:w="1265" w:type="dxa"/>
            <w:vAlign w:val="bottom"/>
          </w:tcPr>
          <w:p w14:paraId="21125E75" w14:textId="0E248296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195AF925" w14:textId="58BE655A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22610AF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d you know regular activity helps you sleep better? Could you take a walk in the next few hours to help your sleep tonight?</w:t>
            </w:r>
          </w:p>
        </w:tc>
        <w:tc>
          <w:tcPr>
            <w:tcW w:w="1265" w:type="dxa"/>
            <w:vAlign w:val="bottom"/>
          </w:tcPr>
          <w:p w14:paraId="1B43060A" w14:textId="29B25DC8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01F05166" w14:textId="754B6706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5214C5AD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set about something? Do you think taking a walk would help you calm down?</w:t>
            </w:r>
          </w:p>
        </w:tc>
        <w:tc>
          <w:tcPr>
            <w:tcW w:w="1265" w:type="dxa"/>
            <w:vAlign w:val="bottom"/>
          </w:tcPr>
          <w:p w14:paraId="68BC56A0" w14:textId="3AC4785B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797B973F" w14:textId="1C54254C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7B6F5778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you see any gaps in your calendar in the next three hours when you may be able to take a 10+-minute walk?</w:t>
            </w:r>
          </w:p>
        </w:tc>
        <w:tc>
          <w:tcPr>
            <w:tcW w:w="1265" w:type="dxa"/>
            <w:vAlign w:val="bottom"/>
          </w:tcPr>
          <w:p w14:paraId="6327A109" w14:textId="1E4A05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0D7F82C4" w14:textId="0259BA9A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15663803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like you can't get things done today? Consider clearing your head with a walk.</w:t>
            </w:r>
          </w:p>
        </w:tc>
        <w:tc>
          <w:tcPr>
            <w:tcW w:w="1265" w:type="dxa"/>
            <w:vAlign w:val="bottom"/>
          </w:tcPr>
          <w:p w14:paraId="475861BD" w14:textId="18C067DF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71F62399" w14:textId="24AA678E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6FC84B1A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ouble deciding on something? Consider letting your mind wander while walking. The answer just might come to you.</w:t>
            </w:r>
          </w:p>
        </w:tc>
        <w:tc>
          <w:tcPr>
            <w:tcW w:w="1265" w:type="dxa"/>
            <w:vAlign w:val="bottom"/>
          </w:tcPr>
          <w:p w14:paraId="38537F8A" w14:textId="285D8DFC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1728F6B0" w14:textId="76509983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0AC087DE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overwhelmed? Taking a walk may help you gain perspective and feel better.</w:t>
            </w:r>
          </w:p>
        </w:tc>
        <w:tc>
          <w:tcPr>
            <w:tcW w:w="1265" w:type="dxa"/>
            <w:vAlign w:val="bottom"/>
          </w:tcPr>
          <w:p w14:paraId="0D1E2244" w14:textId="281CCA53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3F8DF726" w14:textId="58153EED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198C89C5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ular activity is an important part of keeping a healthy weight. Could you squeeze in a walk in the next few hours?</w:t>
            </w:r>
          </w:p>
        </w:tc>
        <w:tc>
          <w:tcPr>
            <w:tcW w:w="1265" w:type="dxa"/>
            <w:vAlign w:val="bottom"/>
          </w:tcPr>
          <w:p w14:paraId="421BFB17" w14:textId="738A9A75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30C61492" w14:textId="467C77E6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44F4991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the cravings come, consider short-circuiting them by getting away from food and going for a walk instead.</w:t>
            </w:r>
          </w:p>
        </w:tc>
        <w:tc>
          <w:tcPr>
            <w:tcW w:w="1265" w:type="dxa"/>
            <w:vAlign w:val="bottom"/>
          </w:tcPr>
          <w:p w14:paraId="30108487" w14:textId="27545F36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1189BCBC" w14:textId="04B8FDF2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3A0FF729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ing cold? Could a walk help warm you up?</w:t>
            </w:r>
          </w:p>
        </w:tc>
        <w:tc>
          <w:tcPr>
            <w:tcW w:w="1265" w:type="dxa"/>
            <w:vAlign w:val="bottom"/>
          </w:tcPr>
          <w:p w14:paraId="47F2EAA8" w14:textId="6AD552E3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37519" w:rsidRPr="00F37519" w14:paraId="435BB91C" w14:textId="4D20FC48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6C1A2DCB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ok at your calendar. See any times for a 10+ minute walk soon?</w:t>
            </w:r>
          </w:p>
        </w:tc>
        <w:tc>
          <w:tcPr>
            <w:tcW w:w="1265" w:type="dxa"/>
            <w:vAlign w:val="bottom"/>
          </w:tcPr>
          <w:p w14:paraId="057B3A6A" w14:textId="14D9B81E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1A241BD1" w14:textId="637CA955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30D94475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ok at your calendar. See any times for a 10+ minute walk soon?</w:t>
            </w:r>
          </w:p>
        </w:tc>
        <w:tc>
          <w:tcPr>
            <w:tcW w:w="1265" w:type="dxa"/>
            <w:vAlign w:val="bottom"/>
          </w:tcPr>
          <w:p w14:paraId="4078FDE4" w14:textId="7F790EB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566541FC" w14:textId="7CB0EFC3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764BD632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you think of anything beautiful near you, like nice scenery or architecture? Do you think you could walk over there soon?</w:t>
            </w:r>
          </w:p>
        </w:tc>
        <w:tc>
          <w:tcPr>
            <w:tcW w:w="1265" w:type="dxa"/>
            <w:vAlign w:val="bottom"/>
          </w:tcPr>
          <w:p w14:paraId="2AEB072C" w14:textId="62368F0B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17A55E7B" w14:textId="157EFC14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05A14A20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upcoming meetings? can any of them be walking meetings (including walking phone meetings)?</w:t>
            </w:r>
          </w:p>
        </w:tc>
        <w:tc>
          <w:tcPr>
            <w:tcW w:w="1265" w:type="dxa"/>
            <w:vAlign w:val="bottom"/>
          </w:tcPr>
          <w:p w14:paraId="43993D9E" w14:textId="621A8FE8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6023821D" w14:textId="68DDB2A2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3E2658A5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re you going to be eating with a colleague, friend, or a family member in the next few hours? Could you take a post-meal walk together?</w:t>
            </w:r>
          </w:p>
        </w:tc>
        <w:tc>
          <w:tcPr>
            <w:tcW w:w="1265" w:type="dxa"/>
            <w:vAlign w:val="bottom"/>
          </w:tcPr>
          <w:p w14:paraId="1C1AE1B2" w14:textId="300F9B3D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30AC9903" w14:textId="4E513245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D437A03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 have meetings in the next few hours? Could you end one 10 minutes early so you could go for a walk?</w:t>
            </w:r>
          </w:p>
        </w:tc>
        <w:tc>
          <w:tcPr>
            <w:tcW w:w="1265" w:type="dxa"/>
            <w:vAlign w:val="bottom"/>
          </w:tcPr>
          <w:p w14:paraId="1C025B48" w14:textId="61C33279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308A5E61" w14:textId="2174A74F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6876CC59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l you be finishing a task in the next few hours? If so, could you go for a walk to reward yourself for a job well done (even if it's just answering email)?</w:t>
            </w:r>
          </w:p>
        </w:tc>
        <w:tc>
          <w:tcPr>
            <w:tcW w:w="1265" w:type="dxa"/>
            <w:vAlign w:val="bottom"/>
          </w:tcPr>
          <w:p w14:paraId="1343467D" w14:textId="18743875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6A515AD9" w14:textId="16F3D326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753863B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you spent enough time with your family? How about taking a walk together (including a walking call) in the next few hours to catch up?</w:t>
            </w:r>
          </w:p>
        </w:tc>
        <w:tc>
          <w:tcPr>
            <w:tcW w:w="1265" w:type="dxa"/>
            <w:vAlign w:val="bottom"/>
          </w:tcPr>
          <w:p w14:paraId="22F812F3" w14:textId="3DA69494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7519" w:rsidRPr="00F37519" w14:paraId="6C0EA149" w14:textId="21FBCC52" w:rsidTr="00F37519">
        <w:trPr>
          <w:trHeight w:val="320"/>
        </w:trPr>
        <w:tc>
          <w:tcPr>
            <w:tcW w:w="8095" w:type="dxa"/>
            <w:shd w:val="clear" w:color="auto" w:fill="auto"/>
            <w:noWrap/>
            <w:vAlign w:val="bottom"/>
            <w:hideMark/>
          </w:tcPr>
          <w:p w14:paraId="4E1739BB" w14:textId="77777777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375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nking of watching TV soon? If so, could you replace a bit of that time with walking instead? We promise you you'll feel better.</w:t>
            </w:r>
          </w:p>
        </w:tc>
        <w:tc>
          <w:tcPr>
            <w:tcW w:w="1265" w:type="dxa"/>
            <w:vAlign w:val="bottom"/>
          </w:tcPr>
          <w:p w14:paraId="53DA29AC" w14:textId="3A9ED4D2" w:rsidR="00F37519" w:rsidRPr="00F37519" w:rsidRDefault="00F37519" w:rsidP="00F3751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4741AC27" w14:textId="77777777" w:rsidR="00F37519" w:rsidRDefault="00F37519"/>
    <w:p w14:paraId="4DCAD90F" w14:textId="194CFD7C" w:rsidR="00F37519" w:rsidRDefault="00F37519">
      <w:r w:rsidRPr="00F37519">
        <w:rPr>
          <w:vertAlign w:val="superscript"/>
        </w:rPr>
        <w:t>1</w:t>
      </w:r>
      <w:r>
        <w:t>Categories:</w:t>
      </w:r>
    </w:p>
    <w:p w14:paraId="1E94B531" w14:textId="77777777" w:rsidR="00F37519" w:rsidRDefault="00F37519"/>
    <w:p w14:paraId="51C33B13" w14:textId="3A121B91" w:rsidR="00F37519" w:rsidRDefault="00F37519" w:rsidP="00F37519">
      <w:r>
        <w:t>1) messages designed to inspire participants to plan a time when they would walk in the next 3 hours</w:t>
      </w:r>
    </w:p>
    <w:p w14:paraId="42397368" w14:textId="3829090D" w:rsidR="00F37519" w:rsidRDefault="00F37519" w:rsidP="00F37519">
      <w:r>
        <w:t xml:space="preserve">2) messages designed to invite participants to become aware of internal urges that could inspire them to walk  </w:t>
      </w:r>
    </w:p>
    <w:sectPr w:rsidR="00F37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55"/>
    <w:rsid w:val="000018A2"/>
    <w:rsid w:val="00010E92"/>
    <w:rsid w:val="00030ACB"/>
    <w:rsid w:val="00035A3A"/>
    <w:rsid w:val="00035DD3"/>
    <w:rsid w:val="00052FDE"/>
    <w:rsid w:val="00062606"/>
    <w:rsid w:val="00086E24"/>
    <w:rsid w:val="000B35EC"/>
    <w:rsid w:val="000D6336"/>
    <w:rsid w:val="00104EED"/>
    <w:rsid w:val="00137AB8"/>
    <w:rsid w:val="001601E2"/>
    <w:rsid w:val="001843D3"/>
    <w:rsid w:val="001867FD"/>
    <w:rsid w:val="0021774B"/>
    <w:rsid w:val="00225C40"/>
    <w:rsid w:val="002333B6"/>
    <w:rsid w:val="00236F7B"/>
    <w:rsid w:val="00253F9C"/>
    <w:rsid w:val="00255C9A"/>
    <w:rsid w:val="002E0B17"/>
    <w:rsid w:val="00305FAF"/>
    <w:rsid w:val="00345B84"/>
    <w:rsid w:val="003531DC"/>
    <w:rsid w:val="003B6191"/>
    <w:rsid w:val="003D2401"/>
    <w:rsid w:val="003F5EEA"/>
    <w:rsid w:val="003F7125"/>
    <w:rsid w:val="00401E59"/>
    <w:rsid w:val="00430A8E"/>
    <w:rsid w:val="00436703"/>
    <w:rsid w:val="0044120F"/>
    <w:rsid w:val="00445E32"/>
    <w:rsid w:val="004474AF"/>
    <w:rsid w:val="004C2FDC"/>
    <w:rsid w:val="004C4C62"/>
    <w:rsid w:val="004C5BE5"/>
    <w:rsid w:val="004F52FC"/>
    <w:rsid w:val="005110DE"/>
    <w:rsid w:val="00525D0D"/>
    <w:rsid w:val="005361A9"/>
    <w:rsid w:val="00571540"/>
    <w:rsid w:val="005874A1"/>
    <w:rsid w:val="00596646"/>
    <w:rsid w:val="005D5FFF"/>
    <w:rsid w:val="005F4711"/>
    <w:rsid w:val="005F4F0C"/>
    <w:rsid w:val="005F5DC3"/>
    <w:rsid w:val="00651924"/>
    <w:rsid w:val="0066391E"/>
    <w:rsid w:val="00677E4D"/>
    <w:rsid w:val="00691135"/>
    <w:rsid w:val="006B1A60"/>
    <w:rsid w:val="006C7512"/>
    <w:rsid w:val="0070239A"/>
    <w:rsid w:val="007161E6"/>
    <w:rsid w:val="007324F6"/>
    <w:rsid w:val="0078120E"/>
    <w:rsid w:val="007D2846"/>
    <w:rsid w:val="007D3F84"/>
    <w:rsid w:val="007F5A27"/>
    <w:rsid w:val="00811C97"/>
    <w:rsid w:val="008320C7"/>
    <w:rsid w:val="00896315"/>
    <w:rsid w:val="008E5BD8"/>
    <w:rsid w:val="0093330F"/>
    <w:rsid w:val="00935D63"/>
    <w:rsid w:val="00985E80"/>
    <w:rsid w:val="00987881"/>
    <w:rsid w:val="009B3D7D"/>
    <w:rsid w:val="009F0E10"/>
    <w:rsid w:val="009F434F"/>
    <w:rsid w:val="009F7CD4"/>
    <w:rsid w:val="00A0309D"/>
    <w:rsid w:val="00A03D64"/>
    <w:rsid w:val="00A11760"/>
    <w:rsid w:val="00A125AE"/>
    <w:rsid w:val="00A51045"/>
    <w:rsid w:val="00A538D1"/>
    <w:rsid w:val="00A93831"/>
    <w:rsid w:val="00B214F7"/>
    <w:rsid w:val="00B33407"/>
    <w:rsid w:val="00B922E3"/>
    <w:rsid w:val="00BA3471"/>
    <w:rsid w:val="00BD6352"/>
    <w:rsid w:val="00C02843"/>
    <w:rsid w:val="00C22047"/>
    <w:rsid w:val="00C24AB9"/>
    <w:rsid w:val="00C62453"/>
    <w:rsid w:val="00C83CDA"/>
    <w:rsid w:val="00C97A18"/>
    <w:rsid w:val="00CA53E6"/>
    <w:rsid w:val="00CB5E3F"/>
    <w:rsid w:val="00D14407"/>
    <w:rsid w:val="00D24944"/>
    <w:rsid w:val="00D343EB"/>
    <w:rsid w:val="00D51173"/>
    <w:rsid w:val="00D61373"/>
    <w:rsid w:val="00D706C4"/>
    <w:rsid w:val="00D851F0"/>
    <w:rsid w:val="00D91D55"/>
    <w:rsid w:val="00D9795D"/>
    <w:rsid w:val="00DE3B4A"/>
    <w:rsid w:val="00DF0FE2"/>
    <w:rsid w:val="00DF6237"/>
    <w:rsid w:val="00E30527"/>
    <w:rsid w:val="00ED09C3"/>
    <w:rsid w:val="00F035EF"/>
    <w:rsid w:val="00F0786C"/>
    <w:rsid w:val="00F156D6"/>
    <w:rsid w:val="00F32A97"/>
    <w:rsid w:val="00F37519"/>
    <w:rsid w:val="00F42455"/>
    <w:rsid w:val="00F656C3"/>
    <w:rsid w:val="00F65BBF"/>
    <w:rsid w:val="00F744A0"/>
    <w:rsid w:val="00FC7B1B"/>
    <w:rsid w:val="00FE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5AD62"/>
  <w15:chartTrackingRefBased/>
  <w15:docId w15:val="{73C9F521-3070-C34A-ADFD-D729EF186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aliases w:val="Academic"/>
    <w:basedOn w:val="TableGrid"/>
    <w:uiPriority w:val="42"/>
    <w:rsid w:val="00C02843"/>
    <w:tblPr>
      <w:tblStyleColBandSize w:val="1"/>
      <w:tblBorders>
        <w:top w:val="single" w:sz="4" w:space="0" w:color="000000" w:themeColor="text1"/>
        <w:left w:val="none" w:sz="0" w:space="0" w:color="auto"/>
        <w:bottom w:val="single" w:sz="4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  <w:insideH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b w:val="0"/>
        <w:bCs/>
      </w:rPr>
      <w:tblPr/>
      <w:tcPr>
        <w:tcBorders>
          <w:top w:val="nil"/>
          <w:insideH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Vert">
      <w:tblPr/>
      <w:tcPr>
        <w:tcBorders>
          <w:left w:val="nil"/>
          <w:bottom w:val="single" w:sz="4" w:space="0" w:color="000000" w:themeColor="text1"/>
          <w:right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2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C02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1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7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1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6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5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2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hwan Park</dc:creator>
  <cp:keywords/>
  <dc:description/>
  <cp:lastModifiedBy>JMIR Copyeditor</cp:lastModifiedBy>
  <cp:revision>2</cp:revision>
  <dcterms:created xsi:type="dcterms:W3CDTF">2023-09-20T19:38:00Z</dcterms:created>
  <dcterms:modified xsi:type="dcterms:W3CDTF">2023-09-20T19:38:00Z</dcterms:modified>
</cp:coreProperties>
</file>